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EE15C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Annex 1</w:t>
      </w:r>
    </w:p>
    <w:p w14:paraId="2F0886A0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1BC39D48" wp14:editId="3A75A31B">
            <wp:extent cx="5759450" cy="3360949"/>
            <wp:effectExtent l="0" t="0" r="12700" b="11430"/>
            <wp:docPr id="13" name="Graphique 13">
              <a:extLst xmlns:a="http://schemas.openxmlformats.org/drawingml/2006/main">
                <a:ext uri="{FF2B5EF4-FFF2-40B4-BE49-F238E27FC236}">
                  <a16:creationId xmlns:a16="http://schemas.microsoft.com/office/drawing/2014/main" id="{65D5611E-5AFB-465D-AAF4-D00B501765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2179DE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comparing dose and number of days of treatment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C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or using real weight (BW)</w:t>
      </w:r>
    </w:p>
    <w:p w14:paraId="204D405F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4DFF1561" wp14:editId="4DE40A85">
            <wp:extent cx="5759450" cy="3821857"/>
            <wp:effectExtent l="0" t="0" r="12700" b="26670"/>
            <wp:docPr id="14" name="Graphique 14">
              <a:extLst xmlns:a="http://schemas.openxmlformats.org/drawingml/2006/main">
                <a:ext uri="{FF2B5EF4-FFF2-40B4-BE49-F238E27FC236}">
                  <a16:creationId xmlns:a16="http://schemas.microsoft.com/office/drawing/2014/main" id="{B2B6928B-858E-4BC5-A93B-7BA4120E09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AB46C4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comparing dose and number of days of treatment for TI indicator using real weight (BW)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>
        <w:rPr>
          <w:noProof/>
          <w:lang w:eastAsia="fr-FR"/>
        </w:rPr>
        <w:lastRenderedPageBreak/>
        <w:drawing>
          <wp:inline distT="0" distB="0" distL="0" distR="0" wp14:anchorId="407479D1" wp14:editId="4F72172C">
            <wp:extent cx="5759450" cy="3799637"/>
            <wp:effectExtent l="0" t="0" r="12700" b="10795"/>
            <wp:docPr id="15" name="Graphique 15">
              <a:extLst xmlns:a="http://schemas.openxmlformats.org/drawingml/2006/main">
                <a:ext uri="{FF2B5EF4-FFF2-40B4-BE49-F238E27FC236}">
                  <a16:creationId xmlns:a16="http://schemas.microsoft.com/office/drawing/2014/main" id="{6C88592C-1F83-4897-A733-355278A43B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BC6A745" w14:textId="77777777" w:rsidR="00C27218" w:rsidRPr="000F48D4" w:rsidRDefault="00C27218" w:rsidP="00C27218">
      <w:pPr>
        <w:jc w:val="left"/>
        <w:rPr>
          <w:noProof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comparing dose and number of days of treatment for ALEA</w:t>
      </w:r>
      <w:r w:rsidRPr="000F48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or using real weight (BW)</w:t>
      </w:r>
    </w:p>
    <w:p w14:paraId="2F0BC248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66EFE16D" wp14:editId="1BA808C3">
            <wp:extent cx="5759450" cy="3660603"/>
            <wp:effectExtent l="0" t="0" r="12700" b="16510"/>
            <wp:docPr id="10" name="Graphique 10">
              <a:extLst xmlns:a="http://schemas.openxmlformats.org/drawingml/2006/main">
                <a:ext uri="{FF2B5EF4-FFF2-40B4-BE49-F238E27FC236}">
                  <a16:creationId xmlns:a16="http://schemas.microsoft.com/office/drawing/2014/main" id="{A9C2BDC0-D797-491F-A3C5-150489C749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129112E" w14:textId="77777777" w:rsidR="00C27218" w:rsidRPr="000F48D4" w:rsidRDefault="00C27218" w:rsidP="00C27218">
      <w:pPr>
        <w:jc w:val="left"/>
        <w:rPr>
          <w:noProof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comparing use of European theoretical weight (15kg) and real weight (BW)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C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lculation using standard dose and treatment length </w:t>
      </w:r>
    </w:p>
    <w:p w14:paraId="4F85076C" w14:textId="77777777" w:rsidR="00C27218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1864E57A" wp14:editId="71C43B7B">
            <wp:extent cx="5759450" cy="3660603"/>
            <wp:effectExtent l="0" t="0" r="12700" b="16510"/>
            <wp:docPr id="11" name="Graphique 11">
              <a:extLst xmlns:a="http://schemas.openxmlformats.org/drawingml/2006/main">
                <a:ext uri="{FF2B5EF4-FFF2-40B4-BE49-F238E27FC236}">
                  <a16:creationId xmlns:a16="http://schemas.microsoft.com/office/drawing/2014/main" id="{D1192C2A-4F12-49BB-BE47-8B8C4A640A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D7AA1DC" w14:textId="77777777" w:rsidR="00C27218" w:rsidRPr="000F48D4" w:rsidRDefault="00C27218" w:rsidP="00C27218">
      <w:pPr>
        <w:jc w:val="left"/>
        <w:rPr>
          <w:noProof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comparing use of European theoretical weight (15kg) and real weight (BW) for TI calculation using standard dose and treatment length </w:t>
      </w:r>
    </w:p>
    <w:p w14:paraId="24A056C8" w14:textId="77777777" w:rsidR="00C27218" w:rsidRPr="000F48D4" w:rsidRDefault="00C27218" w:rsidP="00C27218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362DF2AD" w14:textId="77777777" w:rsidR="009A68A2" w:rsidRPr="00C27218" w:rsidRDefault="009A68A2">
      <w:pPr>
        <w:rPr>
          <w:lang w:val="en-US"/>
        </w:rPr>
      </w:pPr>
    </w:p>
    <w:sectPr w:rsidR="009A68A2" w:rsidRPr="00C27218" w:rsidSect="008B25C9">
      <w:footerReference w:type="default" r:id="rId11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4FC40" w14:textId="77777777" w:rsidR="00B110F6" w:rsidRDefault="00B110F6">
      <w:pPr>
        <w:spacing w:after="0" w:line="240" w:lineRule="auto"/>
      </w:pPr>
      <w:r>
        <w:separator/>
      </w:r>
    </w:p>
  </w:endnote>
  <w:endnote w:type="continuationSeparator" w:id="0">
    <w:p w14:paraId="69C3D4EA" w14:textId="77777777" w:rsidR="00B110F6" w:rsidRDefault="00B1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6573691"/>
      <w:docPartObj>
        <w:docPartGallery w:val="Page Numbers (Bottom of Page)"/>
        <w:docPartUnique/>
      </w:docPartObj>
    </w:sdtPr>
    <w:sdtEndPr/>
    <w:sdtContent>
      <w:p w14:paraId="1FF3A534" w14:textId="77777777" w:rsidR="00503B90" w:rsidRDefault="00C272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1158F82" w14:textId="77777777" w:rsidR="00503B90" w:rsidRDefault="00B110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0A2A6" w14:textId="77777777" w:rsidR="00B110F6" w:rsidRDefault="00B110F6">
      <w:pPr>
        <w:spacing w:after="0" w:line="240" w:lineRule="auto"/>
      </w:pPr>
      <w:r>
        <w:separator/>
      </w:r>
    </w:p>
  </w:footnote>
  <w:footnote w:type="continuationSeparator" w:id="0">
    <w:p w14:paraId="715F15C9" w14:textId="77777777" w:rsidR="00B110F6" w:rsidRDefault="00B11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218"/>
    <w:rsid w:val="007C1625"/>
    <w:rsid w:val="009A68A2"/>
    <w:rsid w:val="00B110F6"/>
    <w:rsid w:val="00C2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ED1F"/>
  <w15:chartTrackingRefBased/>
  <w15:docId w15:val="{E2B62AB8-047E-4321-A1E5-0DDDCF90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21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72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cto\Dropbox\Antibio%20Porcs\Papier%201%20(maths)\Lorentz_Posologie_ne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cto\Dropbox\Antibio%20Porcs\Papier%201%20(maths)\Lorentz_Posologie_new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cto\Dropbox\Antibio%20Porcs\Papier%201%20(maths)\Lorentz_Posologie_new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cto\Dropbox\Antibio%20Porcs\Papier%201%20(maths)\Lorentz_Poids_145PA_new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cto\Dropbox\Antibio%20Porcs\Papier%201%20(maths)\Lorentz_Poids_145PA_n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CD(PW-UDD-BW)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C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nCD!$E$3:$E$60</c:f>
              <c:numCache>
                <c:formatCode>0%</c:formatCode>
                <c:ptCount val="58"/>
                <c:pt idx="0">
                  <c:v>2.3882270950953904E-4</c:v>
                </c:pt>
                <c:pt idx="1">
                  <c:v>5.0812620094501184E-4</c:v>
                </c:pt>
                <c:pt idx="2">
                  <c:v>8.3398342558193401E-4</c:v>
                </c:pt>
                <c:pt idx="3">
                  <c:v>1.1907078005466887E-3</c:v>
                </c:pt>
                <c:pt idx="4">
                  <c:v>1.7620393282563364E-3</c:v>
                </c:pt>
                <c:pt idx="5">
                  <c:v>3.0135425049391718E-3</c:v>
                </c:pt>
                <c:pt idx="6">
                  <c:v>5.1177676372572284E-3</c:v>
                </c:pt>
                <c:pt idx="7">
                  <c:v>7.3237584125770382E-3</c:v>
                </c:pt>
                <c:pt idx="8">
                  <c:v>9.7730994905746767E-3</c:v>
                </c:pt>
                <c:pt idx="9">
                  <c:v>1.2499705366122693E-2</c:v>
                </c:pt>
                <c:pt idx="10">
                  <c:v>1.6291522880193556E-2</c:v>
                </c:pt>
                <c:pt idx="11">
                  <c:v>2.0568398953553158E-2</c:v>
                </c:pt>
                <c:pt idx="12">
                  <c:v>2.5195954051372132E-2</c:v>
                </c:pt>
                <c:pt idx="13">
                  <c:v>3.0230120118382133E-2</c:v>
                </c:pt>
                <c:pt idx="14">
                  <c:v>3.6310842480448823E-2</c:v>
                </c:pt>
                <c:pt idx="15">
                  <c:v>4.4066753011104659E-2</c:v>
                </c:pt>
                <c:pt idx="16">
                  <c:v>5.4818490187959333E-2</c:v>
                </c:pt>
                <c:pt idx="17">
                  <c:v>6.5646717173623248E-2</c:v>
                </c:pt>
                <c:pt idx="18">
                  <c:v>7.6710642042285268E-2</c:v>
                </c:pt>
                <c:pt idx="19">
                  <c:v>8.7788274985458187E-2</c:v>
                </c:pt>
                <c:pt idx="20">
                  <c:v>9.886758165954776E-2</c:v>
                </c:pt>
                <c:pt idx="21">
                  <c:v>0.1099595322417513</c:v>
                </c:pt>
                <c:pt idx="22">
                  <c:v>0.12105447908443875</c:v>
                </c:pt>
                <c:pt idx="23">
                  <c:v>0.1324930614341655</c:v>
                </c:pt>
                <c:pt idx="24">
                  <c:v>0.14404215082435845</c:v>
                </c:pt>
                <c:pt idx="25">
                  <c:v>0.15592182331556373</c:v>
                </c:pt>
                <c:pt idx="26">
                  <c:v>0.16812756748071808</c:v>
                </c:pt>
                <c:pt idx="27">
                  <c:v>0.18127298536747591</c:v>
                </c:pt>
                <c:pt idx="28">
                  <c:v>0.19549028743283342</c:v>
                </c:pt>
                <c:pt idx="29">
                  <c:v>0.20978464463602839</c:v>
                </c:pt>
                <c:pt idx="30">
                  <c:v>0.22426602998860648</c:v>
                </c:pt>
                <c:pt idx="31">
                  <c:v>0.23925641069824213</c:v>
                </c:pt>
                <c:pt idx="32">
                  <c:v>0.25430962215751213</c:v>
                </c:pt>
                <c:pt idx="33">
                  <c:v>0.26966989537272057</c:v>
                </c:pt>
                <c:pt idx="34">
                  <c:v>0.28512963387497986</c:v>
                </c:pt>
                <c:pt idx="35">
                  <c:v>0.30121835293340482</c:v>
                </c:pt>
                <c:pt idx="36">
                  <c:v>0.31821705759750074</c:v>
                </c:pt>
                <c:pt idx="37">
                  <c:v>0.33548621494049929</c:v>
                </c:pt>
                <c:pt idx="38">
                  <c:v>0.35496584406754211</c:v>
                </c:pt>
                <c:pt idx="39">
                  <c:v>0.3761228831953054</c:v>
                </c:pt>
                <c:pt idx="40">
                  <c:v>0.39841636793126284</c:v>
                </c:pt>
                <c:pt idx="41">
                  <c:v>0.42141222414008533</c:v>
                </c:pt>
                <c:pt idx="42">
                  <c:v>0.44445169864383249</c:v>
                </c:pt>
                <c:pt idx="43">
                  <c:v>0.46765037311687424</c:v>
                </c:pt>
                <c:pt idx="44">
                  <c:v>0.49314637306962361</c:v>
                </c:pt>
                <c:pt idx="45">
                  <c:v>0.52109247267093484</c:v>
                </c:pt>
                <c:pt idx="46">
                  <c:v>0.54911523827231667</c:v>
                </c:pt>
                <c:pt idx="47">
                  <c:v>0.57795659506792507</c:v>
                </c:pt>
                <c:pt idx="48">
                  <c:v>0.60777757073195027</c:v>
                </c:pt>
                <c:pt idx="49">
                  <c:v>0.64119421648260788</c:v>
                </c:pt>
                <c:pt idx="50">
                  <c:v>0.67491982985086652</c:v>
                </c:pt>
                <c:pt idx="51">
                  <c:v>0.70987976535567299</c:v>
                </c:pt>
                <c:pt idx="52">
                  <c:v>0.74783657278188465</c:v>
                </c:pt>
                <c:pt idx="53">
                  <c:v>0.79270777911441725</c:v>
                </c:pt>
                <c:pt idx="54">
                  <c:v>0.8380883158741107</c:v>
                </c:pt>
                <c:pt idx="55">
                  <c:v>0.88547247906932025</c:v>
                </c:pt>
                <c:pt idx="56">
                  <c:v>0.93806397658212259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F5-4A60-BEF6-90EB979A43C9}"/>
            </c:ext>
          </c:extLst>
        </c:ser>
        <c:ser>
          <c:idx val="1"/>
          <c:order val="1"/>
          <c:tx>
            <c:v>nCD(PW-ADD-BW)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nC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nCD!$O$3:$O$60</c:f>
              <c:numCache>
                <c:formatCode>0%</c:formatCode>
                <c:ptCount val="58"/>
                <c:pt idx="0">
                  <c:v>1.6503974940872875E-4</c:v>
                </c:pt>
                <c:pt idx="1">
                  <c:v>3.3145483006253028E-4</c:v>
                </c:pt>
                <c:pt idx="2">
                  <c:v>5.8147085861757651E-4</c:v>
                </c:pt>
                <c:pt idx="3">
                  <c:v>1.0458972689124776E-3</c:v>
                </c:pt>
                <c:pt idx="4">
                  <c:v>1.5213689279233392E-3</c:v>
                </c:pt>
                <c:pt idx="5">
                  <c:v>3.1027602550104615E-3</c:v>
                </c:pt>
                <c:pt idx="6">
                  <c:v>4.9070113605115921E-3</c:v>
                </c:pt>
                <c:pt idx="7">
                  <c:v>6.7323450110471222E-3</c:v>
                </c:pt>
                <c:pt idx="8">
                  <c:v>8.5745617961014899E-3</c:v>
                </c:pt>
                <c:pt idx="9">
                  <c:v>1.0419207330702313E-2</c:v>
                </c:pt>
                <c:pt idx="10">
                  <c:v>1.2806308897457661E-2</c:v>
                </c:pt>
                <c:pt idx="11">
                  <c:v>1.6182697985138196E-2</c:v>
                </c:pt>
                <c:pt idx="12">
                  <c:v>1.9740969679312013E-2</c:v>
                </c:pt>
                <c:pt idx="13">
                  <c:v>2.3485308994022548E-2</c:v>
                </c:pt>
                <c:pt idx="14">
                  <c:v>2.7892644067138275E-2</c:v>
                </c:pt>
                <c:pt idx="15">
                  <c:v>3.2611571782707745E-2</c:v>
                </c:pt>
                <c:pt idx="16">
                  <c:v>3.8038150499679534E-2</c:v>
                </c:pt>
                <c:pt idx="17">
                  <c:v>4.5491431461162163E-2</c:v>
                </c:pt>
                <c:pt idx="18">
                  <c:v>5.3467799174175115E-2</c:v>
                </c:pt>
                <c:pt idx="19">
                  <c:v>6.1863437209367482E-2</c:v>
                </c:pt>
                <c:pt idx="20">
                  <c:v>7.0893364118335592E-2</c:v>
                </c:pt>
                <c:pt idx="21">
                  <c:v>8.1586604810229446E-2</c:v>
                </c:pt>
                <c:pt idx="22">
                  <c:v>9.2680943520482881E-2</c:v>
                </c:pt>
                <c:pt idx="23">
                  <c:v>0.10406962182917161</c:v>
                </c:pt>
                <c:pt idx="24">
                  <c:v>0.11641953505023293</c:v>
                </c:pt>
                <c:pt idx="25">
                  <c:v>0.12886656464831439</c:v>
                </c:pt>
                <c:pt idx="26">
                  <c:v>0.14232343350948451</c:v>
                </c:pt>
                <c:pt idx="27">
                  <c:v>0.15591288675760592</c:v>
                </c:pt>
                <c:pt idx="28">
                  <c:v>0.1695712366863352</c:v>
                </c:pt>
                <c:pt idx="29">
                  <c:v>0.18350777070315791</c:v>
                </c:pt>
                <c:pt idx="30">
                  <c:v>0.19787354591494827</c:v>
                </c:pt>
                <c:pt idx="31">
                  <c:v>0.21293916575272925</c:v>
                </c:pt>
                <c:pt idx="32">
                  <c:v>0.22805804777367081</c:v>
                </c:pt>
                <c:pt idx="33">
                  <c:v>0.24341140142896658</c:v>
                </c:pt>
                <c:pt idx="34">
                  <c:v>0.25892844199620557</c:v>
                </c:pt>
                <c:pt idx="35">
                  <c:v>0.27453501576465544</c:v>
                </c:pt>
                <c:pt idx="36">
                  <c:v>0.29089564908138593</c:v>
                </c:pt>
                <c:pt idx="37">
                  <c:v>0.3087299638011512</c:v>
                </c:pt>
                <c:pt idx="38">
                  <c:v>0.32684316985870782</c:v>
                </c:pt>
                <c:pt idx="39">
                  <c:v>0.34636077334474313</c:v>
                </c:pt>
                <c:pt idx="40">
                  <c:v>0.36653147941500014</c:v>
                </c:pt>
                <c:pt idx="41">
                  <c:v>0.38784461287805516</c:v>
                </c:pt>
                <c:pt idx="42">
                  <c:v>0.40926012724317423</c:v>
                </c:pt>
                <c:pt idx="43">
                  <c:v>0.43122488629970684</c:v>
                </c:pt>
                <c:pt idx="44">
                  <c:v>0.45407457473312401</c:v>
                </c:pt>
                <c:pt idx="45">
                  <c:v>0.47693767377355278</c:v>
                </c:pt>
                <c:pt idx="46">
                  <c:v>0.50070706068653736</c:v>
                </c:pt>
                <c:pt idx="47">
                  <c:v>0.52517344167003133</c:v>
                </c:pt>
                <c:pt idx="48">
                  <c:v>0.55128124785065891</c:v>
                </c:pt>
                <c:pt idx="49">
                  <c:v>0.57868714221207751</c:v>
                </c:pt>
                <c:pt idx="50">
                  <c:v>0.60663064897691554</c:v>
                </c:pt>
                <c:pt idx="51">
                  <c:v>0.63538516946773504</c:v>
                </c:pt>
                <c:pt idx="52">
                  <c:v>0.66421226267388533</c:v>
                </c:pt>
                <c:pt idx="53">
                  <c:v>0.69991911037489041</c:v>
                </c:pt>
                <c:pt idx="54">
                  <c:v>0.73893095835942413</c:v>
                </c:pt>
                <c:pt idx="55">
                  <c:v>0.80005455775276835</c:v>
                </c:pt>
                <c:pt idx="56">
                  <c:v>0.89471749846762172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F5-4A60-BEF6-90EB979A43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8076528"/>
        <c:axId val="585160176"/>
      </c:lineChart>
      <c:catAx>
        <c:axId val="588076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taive percentage of farms</a:t>
                </a:r>
              </a:p>
            </c:rich>
          </c:tx>
          <c:layout>
            <c:manualLayout>
              <c:xMode val="edge"/>
              <c:yMode val="edge"/>
              <c:x val="0.3377939998300678"/>
              <c:y val="0.86372447346520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160176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5851601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tative percentage of indica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076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(PW-UDD-BW)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D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TI!$E$3:$E$60</c:f>
              <c:numCache>
                <c:formatCode>0%</c:formatCode>
                <c:ptCount val="58"/>
                <c:pt idx="0">
                  <c:v>1.3026381259606185E-4</c:v>
                </c:pt>
                <c:pt idx="1">
                  <c:v>2.6997304306759556E-4</c:v>
                </c:pt>
                <c:pt idx="2">
                  <c:v>5.294027387012936E-4</c:v>
                </c:pt>
                <c:pt idx="3">
                  <c:v>8.5198315226153135E-4</c:v>
                </c:pt>
                <c:pt idx="4">
                  <c:v>1.2261643049081903E-3</c:v>
                </c:pt>
                <c:pt idx="5">
                  <c:v>1.8165398701785278E-3</c:v>
                </c:pt>
                <c:pt idx="6">
                  <c:v>2.9679235729615783E-3</c:v>
                </c:pt>
                <c:pt idx="7">
                  <c:v>4.247823099314145E-3</c:v>
                </c:pt>
                <c:pt idx="8">
                  <c:v>5.5915089621541604E-3</c:v>
                </c:pt>
                <c:pt idx="9">
                  <c:v>7.9450886763775819E-3</c:v>
                </c:pt>
                <c:pt idx="10">
                  <c:v>1.0714503923544417E-2</c:v>
                </c:pt>
                <c:pt idx="11">
                  <c:v>1.3599144506765307E-2</c:v>
                </c:pt>
                <c:pt idx="12">
                  <c:v>1.6931695397524617E-2</c:v>
                </c:pt>
                <c:pt idx="13">
                  <c:v>2.0557748540647344E-2</c:v>
                </c:pt>
                <c:pt idx="14">
                  <c:v>2.4497204853266143E-2</c:v>
                </c:pt>
                <c:pt idx="15">
                  <c:v>2.9106736253779728E-2</c:v>
                </c:pt>
                <c:pt idx="16">
                  <c:v>3.416916268851232E-2</c:v>
                </c:pt>
                <c:pt idx="17">
                  <c:v>4.0287151806786096E-2</c:v>
                </c:pt>
                <c:pt idx="18">
                  <c:v>4.7232935930924806E-2</c:v>
                </c:pt>
                <c:pt idx="19">
                  <c:v>5.5453428823758359E-2</c:v>
                </c:pt>
                <c:pt idx="20">
                  <c:v>6.3681137484973963E-2</c:v>
                </c:pt>
                <c:pt idx="21">
                  <c:v>7.2295413231080977E-2</c:v>
                </c:pt>
                <c:pt idx="22">
                  <c:v>8.1157934725632139E-2</c:v>
                </c:pt>
                <c:pt idx="23">
                  <c:v>9.1515992775214994E-2</c:v>
                </c:pt>
                <c:pt idx="24">
                  <c:v>0.1019683095621944</c:v>
                </c:pt>
                <c:pt idx="25">
                  <c:v>0.1127323915509128</c:v>
                </c:pt>
                <c:pt idx="26">
                  <c:v>0.12467514932010022</c:v>
                </c:pt>
                <c:pt idx="27">
                  <c:v>0.1392668989425134</c:v>
                </c:pt>
                <c:pt idx="28">
                  <c:v>0.15514060645805075</c:v>
                </c:pt>
                <c:pt idx="29">
                  <c:v>0.17109894966857045</c:v>
                </c:pt>
                <c:pt idx="30">
                  <c:v>0.18721391887175676</c:v>
                </c:pt>
                <c:pt idx="31">
                  <c:v>0.203351636866244</c:v>
                </c:pt>
                <c:pt idx="32">
                  <c:v>0.21983724654528997</c:v>
                </c:pt>
                <c:pt idx="33">
                  <c:v>0.23648104450937799</c:v>
                </c:pt>
                <c:pt idx="34">
                  <c:v>0.25433810261376338</c:v>
                </c:pt>
                <c:pt idx="35">
                  <c:v>0.27231669963294902</c:v>
                </c:pt>
                <c:pt idx="36">
                  <c:v>0.29094369535622588</c:v>
                </c:pt>
                <c:pt idx="37">
                  <c:v>0.30963060198991538</c:v>
                </c:pt>
                <c:pt idx="38">
                  <c:v>0.32835900852702993</c:v>
                </c:pt>
                <c:pt idx="39">
                  <c:v>0.34799743101309649</c:v>
                </c:pt>
                <c:pt idx="40">
                  <c:v>0.36845789193155692</c:v>
                </c:pt>
                <c:pt idx="41">
                  <c:v>0.3904229156240604</c:v>
                </c:pt>
                <c:pt idx="42">
                  <c:v>0.41276365261142944</c:v>
                </c:pt>
                <c:pt idx="43">
                  <c:v>0.43519666772495319</c:v>
                </c:pt>
                <c:pt idx="44">
                  <c:v>0.45803820779961107</c:v>
                </c:pt>
                <c:pt idx="45">
                  <c:v>0.48132337593815233</c:v>
                </c:pt>
                <c:pt idx="46">
                  <c:v>0.50688143373486783</c:v>
                </c:pt>
                <c:pt idx="47">
                  <c:v>0.53322189382489793</c:v>
                </c:pt>
                <c:pt idx="48">
                  <c:v>0.55996737612936731</c:v>
                </c:pt>
                <c:pt idx="49">
                  <c:v>0.5906783516177565</c:v>
                </c:pt>
                <c:pt idx="50">
                  <c:v>0.63011305122214545</c:v>
                </c:pt>
                <c:pt idx="51">
                  <c:v>0.67078975478121572</c:v>
                </c:pt>
                <c:pt idx="52">
                  <c:v>0.71291641231332081</c:v>
                </c:pt>
                <c:pt idx="53">
                  <c:v>0.7639164016511597</c:v>
                </c:pt>
                <c:pt idx="54">
                  <c:v>0.81698325311416431</c:v>
                </c:pt>
                <c:pt idx="55">
                  <c:v>0.87156165515068207</c:v>
                </c:pt>
                <c:pt idx="56">
                  <c:v>0.93161939097038537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69-4493-BB53-1570E921D214}"/>
            </c:ext>
          </c:extLst>
        </c:ser>
        <c:ser>
          <c:idx val="3"/>
          <c:order val="1"/>
          <c:tx>
            <c:v>TI(PW-ADD-BW)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nD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TI!$O$3:$O$60</c:f>
              <c:numCache>
                <c:formatCode>0%</c:formatCode>
                <c:ptCount val="58"/>
                <c:pt idx="0">
                  <c:v>1.1404879790466877E-4</c:v>
                </c:pt>
                <c:pt idx="1">
                  <c:v>2.5042368734347429E-4</c:v>
                </c:pt>
                <c:pt idx="2">
                  <c:v>3.9163676740362394E-4</c:v>
                </c:pt>
                <c:pt idx="3">
                  <c:v>5.9955115850988407E-4</c:v>
                </c:pt>
                <c:pt idx="4">
                  <c:v>9.2715488672461465E-4</c:v>
                </c:pt>
                <c:pt idx="5">
                  <c:v>1.4440415200075013E-3</c:v>
                </c:pt>
                <c:pt idx="6">
                  <c:v>2.4521029655651238E-3</c:v>
                </c:pt>
                <c:pt idx="7">
                  <c:v>3.475410251009105E-3</c:v>
                </c:pt>
                <c:pt idx="8">
                  <c:v>4.6518364154543674E-3</c:v>
                </c:pt>
                <c:pt idx="9">
                  <c:v>5.901470330407433E-3</c:v>
                </c:pt>
                <c:pt idx="10">
                  <c:v>7.8626192457670156E-3</c:v>
                </c:pt>
                <c:pt idx="11">
                  <c:v>9.9232294170073891E-3</c:v>
                </c:pt>
                <c:pt idx="12">
                  <c:v>1.2141413640478237E-2</c:v>
                </c:pt>
                <c:pt idx="13">
                  <c:v>1.4441661547381371E-2</c:v>
                </c:pt>
                <c:pt idx="14">
                  <c:v>1.6859459789820279E-2</c:v>
                </c:pt>
                <c:pt idx="15">
                  <c:v>1.9396608228439798E-2</c:v>
                </c:pt>
                <c:pt idx="16">
                  <c:v>2.2314328932852241E-2</c:v>
                </c:pt>
                <c:pt idx="17">
                  <c:v>2.6536190653255236E-2</c:v>
                </c:pt>
                <c:pt idx="18">
                  <c:v>3.1177071837381515E-2</c:v>
                </c:pt>
                <c:pt idx="19">
                  <c:v>3.6501746719266176E-2</c:v>
                </c:pt>
                <c:pt idx="20">
                  <c:v>4.2607619553996119E-2</c:v>
                </c:pt>
                <c:pt idx="21">
                  <c:v>4.9804839671595255E-2</c:v>
                </c:pt>
                <c:pt idx="22">
                  <c:v>5.7564169778047299E-2</c:v>
                </c:pt>
                <c:pt idx="23">
                  <c:v>6.5953021661965733E-2</c:v>
                </c:pt>
                <c:pt idx="24">
                  <c:v>7.4702197817956603E-2</c:v>
                </c:pt>
                <c:pt idx="25">
                  <c:v>8.3853428241177225E-2</c:v>
                </c:pt>
                <c:pt idx="26">
                  <c:v>9.3245156336503154E-2</c:v>
                </c:pt>
                <c:pt idx="27">
                  <c:v>0.10266934396693449</c:v>
                </c:pt>
                <c:pt idx="28">
                  <c:v>0.11264030063504214</c:v>
                </c:pt>
                <c:pt idx="29">
                  <c:v>0.12294261723402806</c:v>
                </c:pt>
                <c:pt idx="30">
                  <c:v>0.13339876111695054</c:v>
                </c:pt>
                <c:pt idx="31">
                  <c:v>0.14469031818920428</c:v>
                </c:pt>
                <c:pt idx="32">
                  <c:v>0.15678174119575974</c:v>
                </c:pt>
                <c:pt idx="33">
                  <c:v>0.16955713499543762</c:v>
                </c:pt>
                <c:pt idx="34">
                  <c:v>0.18265576890974713</c:v>
                </c:pt>
                <c:pt idx="35">
                  <c:v>0.1965216447242697</c:v>
                </c:pt>
                <c:pt idx="36">
                  <c:v>0.21041942050986856</c:v>
                </c:pt>
                <c:pt idx="37">
                  <c:v>0.22474143894927259</c:v>
                </c:pt>
                <c:pt idx="38">
                  <c:v>0.2427119057528912</c:v>
                </c:pt>
                <c:pt idx="39">
                  <c:v>0.26177199072142032</c:v>
                </c:pt>
                <c:pt idx="40">
                  <c:v>0.28115667358179419</c:v>
                </c:pt>
                <c:pt idx="41">
                  <c:v>0.3011549381488241</c:v>
                </c:pt>
                <c:pt idx="42">
                  <c:v>0.32154160872358828</c:v>
                </c:pt>
                <c:pt idx="43">
                  <c:v>0.34252498917171292</c:v>
                </c:pt>
                <c:pt idx="44">
                  <c:v>0.36370321670942657</c:v>
                </c:pt>
                <c:pt idx="45">
                  <c:v>0.38647002125606644</c:v>
                </c:pt>
                <c:pt idx="46">
                  <c:v>0.4098570073540917</c:v>
                </c:pt>
                <c:pt idx="47">
                  <c:v>0.43628376449360801</c:v>
                </c:pt>
                <c:pt idx="48">
                  <c:v>0.46718774077897474</c:v>
                </c:pt>
                <c:pt idx="49">
                  <c:v>0.50418262332871977</c:v>
                </c:pt>
                <c:pt idx="50">
                  <c:v>0.54901496837398722</c:v>
                </c:pt>
                <c:pt idx="51">
                  <c:v>0.59742751932127514</c:v>
                </c:pt>
                <c:pt idx="52">
                  <c:v>0.64772627355222367</c:v>
                </c:pt>
                <c:pt idx="53">
                  <c:v>0.70759498232401397</c:v>
                </c:pt>
                <c:pt idx="54">
                  <c:v>0.76964385537120861</c:v>
                </c:pt>
                <c:pt idx="55">
                  <c:v>0.84483753393780792</c:v>
                </c:pt>
                <c:pt idx="56">
                  <c:v>0.92094065999444785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69-4493-BB53-1570E921D2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5160960"/>
        <c:axId val="585161352"/>
      </c:lineChart>
      <c:catAx>
        <c:axId val="585160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farms</a:t>
                </a:r>
              </a:p>
            </c:rich>
          </c:tx>
          <c:layout>
            <c:manualLayout>
              <c:xMode val="edge"/>
              <c:yMode val="edge"/>
              <c:x val="0.3377939998300678"/>
              <c:y val="0.86372447346520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161352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5851613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indica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160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ALEA(PW-UDD-BW)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D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ALEA!$E$3:$E$60</c:f>
              <c:numCache>
                <c:formatCode>0%</c:formatCode>
                <c:ptCount val="58"/>
                <c:pt idx="0">
                  <c:v>2.9950411594212658E-4</c:v>
                </c:pt>
                <c:pt idx="1">
                  <c:v>6.0309202500451122E-4</c:v>
                </c:pt>
                <c:pt idx="2">
                  <c:v>1.0156321296079915E-3</c:v>
                </c:pt>
                <c:pt idx="3">
                  <c:v>1.4546488465658947E-3</c:v>
                </c:pt>
                <c:pt idx="4">
                  <c:v>1.9680844738952544E-3</c:v>
                </c:pt>
                <c:pt idx="5">
                  <c:v>3.8909207387746361E-3</c:v>
                </c:pt>
                <c:pt idx="6">
                  <c:v>6.0901780152578834E-3</c:v>
                </c:pt>
                <c:pt idx="7">
                  <c:v>8.575394719376999E-3</c:v>
                </c:pt>
                <c:pt idx="8">
                  <c:v>1.1239046222917784E-2</c:v>
                </c:pt>
                <c:pt idx="9">
                  <c:v>1.4474237241525708E-2</c:v>
                </c:pt>
                <c:pt idx="10">
                  <c:v>1.8012129611092078E-2</c:v>
                </c:pt>
                <c:pt idx="11">
                  <c:v>2.1844555918732852E-2</c:v>
                </c:pt>
                <c:pt idx="12">
                  <c:v>2.701985965012095E-2</c:v>
                </c:pt>
                <c:pt idx="13">
                  <c:v>3.2488401104044218E-2</c:v>
                </c:pt>
                <c:pt idx="14">
                  <c:v>3.8072212132419396E-2</c:v>
                </c:pt>
                <c:pt idx="15">
                  <c:v>4.3819216225800602E-2</c:v>
                </c:pt>
                <c:pt idx="16">
                  <c:v>5.0607049281771982E-2</c:v>
                </c:pt>
                <c:pt idx="17">
                  <c:v>5.74114116025886E-2</c:v>
                </c:pt>
                <c:pt idx="18">
                  <c:v>6.4576976431935038E-2</c:v>
                </c:pt>
                <c:pt idx="19">
                  <c:v>7.1989500407944509E-2</c:v>
                </c:pt>
                <c:pt idx="20">
                  <c:v>7.9571590223136229E-2</c:v>
                </c:pt>
                <c:pt idx="21">
                  <c:v>8.7816847081219493E-2</c:v>
                </c:pt>
                <c:pt idx="22">
                  <c:v>9.6216725618043009E-2</c:v>
                </c:pt>
                <c:pt idx="23">
                  <c:v>0.10507049881356974</c:v>
                </c:pt>
                <c:pt idx="24">
                  <c:v>0.11438140874061277</c:v>
                </c:pt>
                <c:pt idx="25">
                  <c:v>0.1240314795140109</c:v>
                </c:pt>
                <c:pt idx="26">
                  <c:v>0.1337034581130376</c:v>
                </c:pt>
                <c:pt idx="27">
                  <c:v>0.14551959959949512</c:v>
                </c:pt>
                <c:pt idx="28">
                  <c:v>0.15740113171514783</c:v>
                </c:pt>
                <c:pt idx="29">
                  <c:v>0.1709853045526753</c:v>
                </c:pt>
                <c:pt idx="30">
                  <c:v>0.18482502518496197</c:v>
                </c:pt>
                <c:pt idx="31">
                  <c:v>0.19880076639676872</c:v>
                </c:pt>
                <c:pt idx="32">
                  <c:v>0.2130628671559176</c:v>
                </c:pt>
                <c:pt idx="33">
                  <c:v>0.22739978549281939</c:v>
                </c:pt>
                <c:pt idx="34">
                  <c:v>0.2424415198416203</c:v>
                </c:pt>
                <c:pt idx="35">
                  <c:v>0.25815611457540588</c:v>
                </c:pt>
                <c:pt idx="36">
                  <c:v>0.27412966742565265</c:v>
                </c:pt>
                <c:pt idx="37">
                  <c:v>0.2910674970957513</c:v>
                </c:pt>
                <c:pt idx="38">
                  <c:v>0.30804343889004188</c:v>
                </c:pt>
                <c:pt idx="39">
                  <c:v>0.32544636955109435</c:v>
                </c:pt>
                <c:pt idx="40">
                  <c:v>0.34526182047713033</c:v>
                </c:pt>
                <c:pt idx="41">
                  <c:v>0.36647985112631903</c:v>
                </c:pt>
                <c:pt idx="42">
                  <c:v>0.38914498107017226</c:v>
                </c:pt>
                <c:pt idx="43">
                  <c:v>0.41227995706273862</c:v>
                </c:pt>
                <c:pt idx="44">
                  <c:v>0.43555085404936222</c:v>
                </c:pt>
                <c:pt idx="45">
                  <c:v>0.45927269554785227</c:v>
                </c:pt>
                <c:pt idx="46">
                  <c:v>0.48313067375084723</c:v>
                </c:pt>
                <c:pt idx="47">
                  <c:v>0.51013417957622276</c:v>
                </c:pt>
                <c:pt idx="48">
                  <c:v>0.54094563641440263</c:v>
                </c:pt>
                <c:pt idx="49">
                  <c:v>0.57415790345116469</c:v>
                </c:pt>
                <c:pt idx="50">
                  <c:v>0.60862911361208016</c:v>
                </c:pt>
                <c:pt idx="51">
                  <c:v>0.64663424313503259</c:v>
                </c:pt>
                <c:pt idx="52">
                  <c:v>0.68849878696341549</c:v>
                </c:pt>
                <c:pt idx="53">
                  <c:v>0.7389014708213163</c:v>
                </c:pt>
                <c:pt idx="54">
                  <c:v>0.79360008101773638</c:v>
                </c:pt>
                <c:pt idx="55">
                  <c:v>0.85060464562986726</c:v>
                </c:pt>
                <c:pt idx="56">
                  <c:v>0.9212188298098295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3B-45BA-876B-88DD138C028E}"/>
            </c:ext>
          </c:extLst>
        </c:ser>
        <c:ser>
          <c:idx val="1"/>
          <c:order val="1"/>
          <c:tx>
            <c:v>ALEA(PW-ADD-BW)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nDD!$N$3:$N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ALEA!$O$3:$O$60</c:f>
              <c:numCache>
                <c:formatCode>0%</c:formatCode>
                <c:ptCount val="58"/>
                <c:pt idx="0">
                  <c:v>2.185294064995307E-4</c:v>
                </c:pt>
                <c:pt idx="1">
                  <c:v>4.7818823578344664E-4</c:v>
                </c:pt>
                <c:pt idx="2">
                  <c:v>7.923754192169848E-4</c:v>
                </c:pt>
                <c:pt idx="3">
                  <c:v>1.2155663193519546E-3</c:v>
                </c:pt>
                <c:pt idx="4">
                  <c:v>1.6644051528284377E-3</c:v>
                </c:pt>
                <c:pt idx="5">
                  <c:v>3.0620361566227358E-3</c:v>
                </c:pt>
                <c:pt idx="6">
                  <c:v>4.7909811830640549E-3</c:v>
                </c:pt>
                <c:pt idx="7">
                  <c:v>6.6383758020107392E-3</c:v>
                </c:pt>
                <c:pt idx="8">
                  <c:v>8.8729930383801437E-3</c:v>
                </c:pt>
                <c:pt idx="9">
                  <c:v>1.1787530918097566E-2</c:v>
                </c:pt>
                <c:pt idx="10">
                  <c:v>1.4918481242356204E-2</c:v>
                </c:pt>
                <c:pt idx="11">
                  <c:v>1.8099626474620781E-2</c:v>
                </c:pt>
                <c:pt idx="12">
                  <c:v>2.1845120534271227E-2</c:v>
                </c:pt>
                <c:pt idx="13">
                  <c:v>2.5815817685252585E-2</c:v>
                </c:pt>
                <c:pt idx="14">
                  <c:v>2.9828311513867983E-2</c:v>
                </c:pt>
                <c:pt idx="15">
                  <c:v>3.4146975000126957E-2</c:v>
                </c:pt>
                <c:pt idx="16">
                  <c:v>3.8800421479236256E-2</c:v>
                </c:pt>
                <c:pt idx="17">
                  <c:v>4.3697885402777595E-2</c:v>
                </c:pt>
                <c:pt idx="18">
                  <c:v>4.8981464785610246E-2</c:v>
                </c:pt>
                <c:pt idx="19">
                  <c:v>5.5305028292930804E-2</c:v>
                </c:pt>
                <c:pt idx="20">
                  <c:v>6.2486449628554534E-2</c:v>
                </c:pt>
                <c:pt idx="21">
                  <c:v>7.0468015133997947E-2</c:v>
                </c:pt>
                <c:pt idx="22">
                  <c:v>7.9724383171690352E-2</c:v>
                </c:pt>
                <c:pt idx="23">
                  <c:v>8.9497800195009442E-2</c:v>
                </c:pt>
                <c:pt idx="24">
                  <c:v>9.9856654981668527E-2</c:v>
                </c:pt>
                <c:pt idx="25">
                  <c:v>0.1120977140764817</c:v>
                </c:pt>
                <c:pt idx="26">
                  <c:v>0.12436124638004176</c:v>
                </c:pt>
                <c:pt idx="27">
                  <c:v>0.13691048028624697</c:v>
                </c:pt>
                <c:pt idx="28">
                  <c:v>0.1497100480310235</c:v>
                </c:pt>
                <c:pt idx="29">
                  <c:v>0.16254277424185581</c:v>
                </c:pt>
                <c:pt idx="30">
                  <c:v>0.17543401418039348</c:v>
                </c:pt>
                <c:pt idx="31">
                  <c:v>0.18896823763694923</c:v>
                </c:pt>
                <c:pt idx="32">
                  <c:v>0.20261852350141532</c:v>
                </c:pt>
                <c:pt idx="33">
                  <c:v>0.21660830532405895</c:v>
                </c:pt>
                <c:pt idx="34">
                  <c:v>0.23075238621092289</c:v>
                </c:pt>
                <c:pt idx="35">
                  <c:v>0.24511522888217036</c:v>
                </c:pt>
                <c:pt idx="36">
                  <c:v>0.26037938354290907</c:v>
                </c:pt>
                <c:pt idx="37">
                  <c:v>0.27599116905513454</c:v>
                </c:pt>
                <c:pt idx="38">
                  <c:v>0.2927246410952164</c:v>
                </c:pt>
                <c:pt idx="39">
                  <c:v>0.31043238826353736</c:v>
                </c:pt>
                <c:pt idx="40">
                  <c:v>0.32824972713477563</c:v>
                </c:pt>
                <c:pt idx="41">
                  <c:v>0.34789963707844951</c:v>
                </c:pt>
                <c:pt idx="42">
                  <c:v>0.36882398843416675</c:v>
                </c:pt>
                <c:pt idx="43">
                  <c:v>0.39009784543890252</c:v>
                </c:pt>
                <c:pt idx="44">
                  <c:v>0.41168701491829085</c:v>
                </c:pt>
                <c:pt idx="45">
                  <c:v>0.43367719037685837</c:v>
                </c:pt>
                <c:pt idx="46">
                  <c:v>0.45771788395288737</c:v>
                </c:pt>
                <c:pt idx="47">
                  <c:v>0.48494743985046063</c:v>
                </c:pt>
                <c:pt idx="48">
                  <c:v>0.51265199069068734</c:v>
                </c:pt>
                <c:pt idx="49">
                  <c:v>0.54131011216402491</c:v>
                </c:pt>
                <c:pt idx="50">
                  <c:v>0.5700046422636541</c:v>
                </c:pt>
                <c:pt idx="51">
                  <c:v>0.60131520697476071</c:v>
                </c:pt>
                <c:pt idx="52">
                  <c:v>0.63397007161359087</c:v>
                </c:pt>
                <c:pt idx="53">
                  <c:v>0.67003655493504766</c:v>
                </c:pt>
                <c:pt idx="54">
                  <c:v>0.7384645294935327</c:v>
                </c:pt>
                <c:pt idx="55">
                  <c:v>0.80971168526343251</c:v>
                </c:pt>
                <c:pt idx="56">
                  <c:v>0.90006928977264333</c:v>
                </c:pt>
                <c:pt idx="5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3B-45BA-876B-88DD138C02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2146552"/>
        <c:axId val="582146944"/>
      </c:lineChart>
      <c:catAx>
        <c:axId val="582146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farms</a:t>
                </a:r>
              </a:p>
            </c:rich>
          </c:tx>
          <c:layout>
            <c:manualLayout>
              <c:xMode val="edge"/>
              <c:yMode val="edge"/>
              <c:x val="0.3377939998300678"/>
              <c:y val="0.86372447346520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146944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5821469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indica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146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nCD(PW-ADD-BW)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DD!$D$3:$D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nCD!$E$3:$E$60</c:f>
              <c:numCache>
                <c:formatCode>General</c:formatCode>
                <c:ptCount val="58"/>
                <c:pt idx="0">
                  <c:v>1.6503974940872874E-2</c:v>
                </c:pt>
                <c:pt idx="1">
                  <c:v>3.3145483006253029E-2</c:v>
                </c:pt>
                <c:pt idx="2">
                  <c:v>5.8147085861757652E-2</c:v>
                </c:pt>
                <c:pt idx="3">
                  <c:v>0.10458972689124776</c:v>
                </c:pt>
                <c:pt idx="4">
                  <c:v>0.15213689279233392</c:v>
                </c:pt>
                <c:pt idx="5">
                  <c:v>0.31027602550104616</c:v>
                </c:pt>
                <c:pt idx="6">
                  <c:v>0.49070113605115923</c:v>
                </c:pt>
                <c:pt idx="7">
                  <c:v>0.67323450110471228</c:v>
                </c:pt>
                <c:pt idx="8">
                  <c:v>0.85745617961014897</c:v>
                </c:pt>
                <c:pt idx="9">
                  <c:v>1.0419207330702314</c:v>
                </c:pt>
                <c:pt idx="10">
                  <c:v>1.2806308897457661</c:v>
                </c:pt>
                <c:pt idx="11">
                  <c:v>1.6182697985138197</c:v>
                </c:pt>
                <c:pt idx="12">
                  <c:v>1.9740969679312013</c:v>
                </c:pt>
                <c:pt idx="13">
                  <c:v>2.3485308994022547</c:v>
                </c:pt>
                <c:pt idx="14">
                  <c:v>2.7892644067138277</c:v>
                </c:pt>
                <c:pt idx="15">
                  <c:v>3.2611571782707744</c:v>
                </c:pt>
                <c:pt idx="16">
                  <c:v>3.8038150499679535</c:v>
                </c:pt>
                <c:pt idx="17">
                  <c:v>4.549143146116216</c:v>
                </c:pt>
                <c:pt idx="18">
                  <c:v>5.3467799174175115</c:v>
                </c:pt>
                <c:pt idx="19">
                  <c:v>6.1863437209367484</c:v>
                </c:pt>
                <c:pt idx="20">
                  <c:v>7.0893364118335596</c:v>
                </c:pt>
                <c:pt idx="21">
                  <c:v>8.1586604810229453</c:v>
                </c:pt>
                <c:pt idx="22">
                  <c:v>9.2680943520482888</c:v>
                </c:pt>
                <c:pt idx="23">
                  <c:v>10.406962182917161</c:v>
                </c:pt>
                <c:pt idx="24">
                  <c:v>11.641953505023293</c:v>
                </c:pt>
                <c:pt idx="25">
                  <c:v>12.886656464831439</c:v>
                </c:pt>
                <c:pt idx="26">
                  <c:v>14.232343350948451</c:v>
                </c:pt>
                <c:pt idx="27">
                  <c:v>15.591288675760593</c:v>
                </c:pt>
                <c:pt idx="28">
                  <c:v>16.957123668633521</c:v>
                </c:pt>
                <c:pt idx="29">
                  <c:v>18.35077707031579</c:v>
                </c:pt>
                <c:pt idx="30">
                  <c:v>19.787354591494825</c:v>
                </c:pt>
                <c:pt idx="31">
                  <c:v>21.293916575272924</c:v>
                </c:pt>
                <c:pt idx="32">
                  <c:v>22.805804777367079</c:v>
                </c:pt>
                <c:pt idx="33">
                  <c:v>24.341140142896659</c:v>
                </c:pt>
                <c:pt idx="34">
                  <c:v>25.892844199620558</c:v>
                </c:pt>
                <c:pt idx="35">
                  <c:v>27.453501576465545</c:v>
                </c:pt>
                <c:pt idx="36">
                  <c:v>29.089564908138595</c:v>
                </c:pt>
                <c:pt idx="37">
                  <c:v>30.872996380115119</c:v>
                </c:pt>
                <c:pt idx="38">
                  <c:v>32.68431698587078</c:v>
                </c:pt>
                <c:pt idx="39">
                  <c:v>34.636077334474315</c:v>
                </c:pt>
                <c:pt idx="40">
                  <c:v>36.653147941500016</c:v>
                </c:pt>
                <c:pt idx="41">
                  <c:v>38.784461287805513</c:v>
                </c:pt>
                <c:pt idx="42">
                  <c:v>40.926012724317424</c:v>
                </c:pt>
                <c:pt idx="43">
                  <c:v>43.122488629970682</c:v>
                </c:pt>
                <c:pt idx="44">
                  <c:v>45.407457473312398</c:v>
                </c:pt>
                <c:pt idx="45">
                  <c:v>47.693767377355279</c:v>
                </c:pt>
                <c:pt idx="46">
                  <c:v>50.070706068653735</c:v>
                </c:pt>
                <c:pt idx="47">
                  <c:v>52.517344167003131</c:v>
                </c:pt>
                <c:pt idx="48">
                  <c:v>55.128124785065893</c:v>
                </c:pt>
                <c:pt idx="49">
                  <c:v>57.868714221207753</c:v>
                </c:pt>
                <c:pt idx="50">
                  <c:v>60.663064897691555</c:v>
                </c:pt>
                <c:pt idx="51">
                  <c:v>63.538516946773505</c:v>
                </c:pt>
                <c:pt idx="52">
                  <c:v>66.421226267388533</c:v>
                </c:pt>
                <c:pt idx="53">
                  <c:v>69.991911037489047</c:v>
                </c:pt>
                <c:pt idx="54">
                  <c:v>73.893095835942418</c:v>
                </c:pt>
                <c:pt idx="55">
                  <c:v>80.005455775276829</c:v>
                </c:pt>
                <c:pt idx="56">
                  <c:v>89.471749846762165</c:v>
                </c:pt>
                <c:pt idx="5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71-42BB-BBB3-A90CFA27C6DF}"/>
            </c:ext>
          </c:extLst>
        </c:ser>
        <c:ser>
          <c:idx val="3"/>
          <c:order val="1"/>
          <c:tx>
            <c:v>nCD(PW-ADD-15kg)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nDD!$D$3:$D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nCD!$K$3:$K$60</c:f>
              <c:numCache>
                <c:formatCode>General</c:formatCode>
                <c:ptCount val="58"/>
                <c:pt idx="0">
                  <c:v>1.6814565124419568E-2</c:v>
                </c:pt>
                <c:pt idx="1">
                  <c:v>4.1827967788845372E-2</c:v>
                </c:pt>
                <c:pt idx="2">
                  <c:v>6.7089565342213123E-2</c:v>
                </c:pt>
                <c:pt idx="3">
                  <c:v>0.11513117998341189</c:v>
                </c:pt>
                <c:pt idx="4">
                  <c:v>0.16797695608873053</c:v>
                </c:pt>
                <c:pt idx="5">
                  <c:v>0.31957494006762444</c:v>
                </c:pt>
                <c:pt idx="6">
                  <c:v>0.50135402249378191</c:v>
                </c:pt>
                <c:pt idx="7">
                  <c:v>0.68585563481848244</c:v>
                </c:pt>
                <c:pt idx="8">
                  <c:v>0.92704816734089435</c:v>
                </c:pt>
                <c:pt idx="9">
                  <c:v>1.2066224013991109</c:v>
                </c:pt>
                <c:pt idx="10">
                  <c:v>1.5185809380302717</c:v>
                </c:pt>
                <c:pt idx="11">
                  <c:v>1.9095569722027386</c:v>
                </c:pt>
                <c:pt idx="12">
                  <c:v>2.3639105426718756</c:v>
                </c:pt>
                <c:pt idx="13">
                  <c:v>2.9032017315804</c:v>
                </c:pt>
                <c:pt idx="14">
                  <c:v>3.4515027682462547</c:v>
                </c:pt>
                <c:pt idx="15">
                  <c:v>4.0189943411954161</c:v>
                </c:pt>
                <c:pt idx="16">
                  <c:v>4.5913342697347179</c:v>
                </c:pt>
                <c:pt idx="17">
                  <c:v>5.2056368831795545</c:v>
                </c:pt>
                <c:pt idx="18">
                  <c:v>5.8842725065818566</c:v>
                </c:pt>
                <c:pt idx="19">
                  <c:v>6.6273413428937218</c:v>
                </c:pt>
                <c:pt idx="20">
                  <c:v>7.394432042246633</c:v>
                </c:pt>
                <c:pt idx="21">
                  <c:v>8.258787322061643</c:v>
                </c:pt>
                <c:pt idx="22">
                  <c:v>9.1322712246288944</c:v>
                </c:pt>
                <c:pt idx="23">
                  <c:v>10.029048031264605</c:v>
                </c:pt>
                <c:pt idx="24">
                  <c:v>10.926073040976455</c:v>
                </c:pt>
                <c:pt idx="25">
                  <c:v>11.887561640011375</c:v>
                </c:pt>
                <c:pt idx="26">
                  <c:v>13.029233318324184</c:v>
                </c:pt>
                <c:pt idx="27">
                  <c:v>14.179081799900416</c:v>
                </c:pt>
                <c:pt idx="28">
                  <c:v>15.32979285535389</c:v>
                </c:pt>
                <c:pt idx="29">
                  <c:v>16.597479108004716</c:v>
                </c:pt>
                <c:pt idx="30">
                  <c:v>17.878588831770013</c:v>
                </c:pt>
                <c:pt idx="31">
                  <c:v>19.191220113034568</c:v>
                </c:pt>
                <c:pt idx="32">
                  <c:v>20.563837674211676</c:v>
                </c:pt>
                <c:pt idx="33">
                  <c:v>22.005419747791798</c:v>
                </c:pt>
                <c:pt idx="34">
                  <c:v>23.542751416310161</c:v>
                </c:pt>
                <c:pt idx="35">
                  <c:v>25.154716914524798</c:v>
                </c:pt>
                <c:pt idx="36">
                  <c:v>26.801857987937328</c:v>
                </c:pt>
                <c:pt idx="37">
                  <c:v>28.550019077091733</c:v>
                </c:pt>
                <c:pt idx="38">
                  <c:v>30.302714645521757</c:v>
                </c:pt>
                <c:pt idx="39">
                  <c:v>32.16908543289756</c:v>
                </c:pt>
                <c:pt idx="40">
                  <c:v>34.183902604668972</c:v>
                </c:pt>
                <c:pt idx="41">
                  <c:v>36.25338754305907</c:v>
                </c:pt>
                <c:pt idx="42">
                  <c:v>38.427989176732474</c:v>
                </c:pt>
                <c:pt idx="43">
                  <c:v>40.639236256686765</c:v>
                </c:pt>
                <c:pt idx="44">
                  <c:v>42.916290655561617</c:v>
                </c:pt>
                <c:pt idx="45">
                  <c:v>45.270016439692554</c:v>
                </c:pt>
                <c:pt idx="46">
                  <c:v>47.671673204486339</c:v>
                </c:pt>
                <c:pt idx="47">
                  <c:v>50.100443722458053</c:v>
                </c:pt>
                <c:pt idx="48">
                  <c:v>52.596112015507344</c:v>
                </c:pt>
                <c:pt idx="49">
                  <c:v>55.206741346925384</c:v>
                </c:pt>
                <c:pt idx="50">
                  <c:v>58.055377596909985</c:v>
                </c:pt>
                <c:pt idx="51">
                  <c:v>60.968064561085392</c:v>
                </c:pt>
                <c:pt idx="52">
                  <c:v>64.035496176792236</c:v>
                </c:pt>
                <c:pt idx="53">
                  <c:v>67.394033826936521</c:v>
                </c:pt>
                <c:pt idx="54">
                  <c:v>73.749003113772829</c:v>
                </c:pt>
                <c:pt idx="55">
                  <c:v>80.829073882877623</c:v>
                </c:pt>
                <c:pt idx="56">
                  <c:v>90.016957477987177</c:v>
                </c:pt>
                <c:pt idx="5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71-42BB-BBB3-A90CFA27C6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2147728"/>
        <c:axId val="582148120"/>
      </c:lineChart>
      <c:catAx>
        <c:axId val="5821477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taive percentage of farms</a:t>
                </a:r>
              </a:p>
            </c:rich>
          </c:tx>
          <c:layout>
            <c:manualLayout>
              <c:xMode val="edge"/>
              <c:yMode val="edge"/>
              <c:x val="0.3377939998300678"/>
              <c:y val="0.86372447346520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148120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58214812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tative percentage of indica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214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TI(PW-ADD-BW)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nDD!$D$3:$D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TI!$E$3:$E$60</c:f>
              <c:numCache>
                <c:formatCode>General</c:formatCode>
                <c:ptCount val="58"/>
                <c:pt idx="0">
                  <c:v>1.1404879790466877E-2</c:v>
                </c:pt>
                <c:pt idx="1">
                  <c:v>2.5042368734347429E-2</c:v>
                </c:pt>
                <c:pt idx="2">
                  <c:v>3.9163676740362391E-2</c:v>
                </c:pt>
                <c:pt idx="3">
                  <c:v>5.9955115850988408E-2</c:v>
                </c:pt>
                <c:pt idx="4">
                  <c:v>9.271548867246146E-2</c:v>
                </c:pt>
                <c:pt idx="5">
                  <c:v>0.14440415200075013</c:v>
                </c:pt>
                <c:pt idx="6">
                  <c:v>0.24521029655651239</c:v>
                </c:pt>
                <c:pt idx="7">
                  <c:v>0.34754102510091051</c:v>
                </c:pt>
                <c:pt idx="8">
                  <c:v>0.46518364154543673</c:v>
                </c:pt>
                <c:pt idx="9">
                  <c:v>0.59014703304074334</c:v>
                </c:pt>
                <c:pt idx="10">
                  <c:v>0.78626192457670152</c:v>
                </c:pt>
                <c:pt idx="11">
                  <c:v>0.99232294170073887</c:v>
                </c:pt>
                <c:pt idx="12">
                  <c:v>1.2141413640478236</c:v>
                </c:pt>
                <c:pt idx="13">
                  <c:v>1.444166154738137</c:v>
                </c:pt>
                <c:pt idx="14">
                  <c:v>1.6859459789820279</c:v>
                </c:pt>
                <c:pt idx="15">
                  <c:v>1.9396608228439798</c:v>
                </c:pt>
                <c:pt idx="16">
                  <c:v>2.2314328932852243</c:v>
                </c:pt>
                <c:pt idx="17">
                  <c:v>2.6536190653255236</c:v>
                </c:pt>
                <c:pt idx="18">
                  <c:v>3.1177071837381516</c:v>
                </c:pt>
                <c:pt idx="19">
                  <c:v>3.6501746719266177</c:v>
                </c:pt>
                <c:pt idx="20">
                  <c:v>4.2607619553996123</c:v>
                </c:pt>
                <c:pt idx="21">
                  <c:v>4.9804839671595253</c:v>
                </c:pt>
                <c:pt idx="22">
                  <c:v>5.7564169778047303</c:v>
                </c:pt>
                <c:pt idx="23">
                  <c:v>6.5953021661965732</c:v>
                </c:pt>
                <c:pt idx="24">
                  <c:v>7.4702197817956604</c:v>
                </c:pt>
                <c:pt idx="25">
                  <c:v>8.385342824117723</c:v>
                </c:pt>
                <c:pt idx="26">
                  <c:v>9.3245156336503161</c:v>
                </c:pt>
                <c:pt idx="27">
                  <c:v>10.266934396693449</c:v>
                </c:pt>
                <c:pt idx="28">
                  <c:v>11.264030063504213</c:v>
                </c:pt>
                <c:pt idx="29">
                  <c:v>12.294261723402807</c:v>
                </c:pt>
                <c:pt idx="30">
                  <c:v>13.339876111695053</c:v>
                </c:pt>
                <c:pt idx="31">
                  <c:v>14.469031818920428</c:v>
                </c:pt>
                <c:pt idx="32">
                  <c:v>15.678174119575974</c:v>
                </c:pt>
                <c:pt idx="33">
                  <c:v>16.955713499543762</c:v>
                </c:pt>
                <c:pt idx="34">
                  <c:v>18.265576890974714</c:v>
                </c:pt>
                <c:pt idx="35">
                  <c:v>19.652164472426968</c:v>
                </c:pt>
                <c:pt idx="36">
                  <c:v>21.041942050986854</c:v>
                </c:pt>
                <c:pt idx="37">
                  <c:v>22.474143894927259</c:v>
                </c:pt>
                <c:pt idx="38">
                  <c:v>24.271190575289118</c:v>
                </c:pt>
                <c:pt idx="39">
                  <c:v>26.177199072142031</c:v>
                </c:pt>
                <c:pt idx="40">
                  <c:v>28.115667358179419</c:v>
                </c:pt>
                <c:pt idx="41">
                  <c:v>30.115493814882409</c:v>
                </c:pt>
                <c:pt idx="42">
                  <c:v>32.15416087235883</c:v>
                </c:pt>
                <c:pt idx="43">
                  <c:v>34.252498917171295</c:v>
                </c:pt>
                <c:pt idx="44">
                  <c:v>36.370321670942658</c:v>
                </c:pt>
                <c:pt idx="45">
                  <c:v>38.647002125606647</c:v>
                </c:pt>
                <c:pt idx="46">
                  <c:v>40.985700735409168</c:v>
                </c:pt>
                <c:pt idx="47">
                  <c:v>43.6283764493608</c:v>
                </c:pt>
                <c:pt idx="48">
                  <c:v>46.718774077897471</c:v>
                </c:pt>
                <c:pt idx="49">
                  <c:v>50.418262332871976</c:v>
                </c:pt>
                <c:pt idx="50">
                  <c:v>54.901496837398724</c:v>
                </c:pt>
                <c:pt idx="51">
                  <c:v>59.742751932127511</c:v>
                </c:pt>
                <c:pt idx="52">
                  <c:v>64.772627355222369</c:v>
                </c:pt>
                <c:pt idx="53">
                  <c:v>70.759498232401398</c:v>
                </c:pt>
                <c:pt idx="54">
                  <c:v>76.964385537120862</c:v>
                </c:pt>
                <c:pt idx="55">
                  <c:v>84.483753393780788</c:v>
                </c:pt>
                <c:pt idx="56">
                  <c:v>92.09406599944478</c:v>
                </c:pt>
                <c:pt idx="5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FF-4791-B861-00E9FEFCCB9E}"/>
            </c:ext>
          </c:extLst>
        </c:ser>
        <c:ser>
          <c:idx val="1"/>
          <c:order val="1"/>
          <c:tx>
            <c:v>TI(PW-ADD-15kg)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nDD!$D$3:$D$60</c:f>
              <c:numCache>
                <c:formatCode>0%</c:formatCode>
                <c:ptCount val="58"/>
                <c:pt idx="0">
                  <c:v>1.7241379310344827E-2</c:v>
                </c:pt>
                <c:pt idx="1">
                  <c:v>3.4482758620689655E-2</c:v>
                </c:pt>
                <c:pt idx="2">
                  <c:v>5.1724137931034482E-2</c:v>
                </c:pt>
                <c:pt idx="3">
                  <c:v>6.8965517241379309E-2</c:v>
                </c:pt>
                <c:pt idx="4">
                  <c:v>8.6206896551724144E-2</c:v>
                </c:pt>
                <c:pt idx="5">
                  <c:v>0.10344827586206896</c:v>
                </c:pt>
                <c:pt idx="6">
                  <c:v>0.1206896551724138</c:v>
                </c:pt>
                <c:pt idx="7">
                  <c:v>0.13793103448275862</c:v>
                </c:pt>
                <c:pt idx="8">
                  <c:v>0.15517241379310345</c:v>
                </c:pt>
                <c:pt idx="9">
                  <c:v>0.17241379310344829</c:v>
                </c:pt>
                <c:pt idx="10">
                  <c:v>0.18965517241379309</c:v>
                </c:pt>
                <c:pt idx="11">
                  <c:v>0.20689655172413793</c:v>
                </c:pt>
                <c:pt idx="12">
                  <c:v>0.22413793103448276</c:v>
                </c:pt>
                <c:pt idx="13">
                  <c:v>0.2413793103448276</c:v>
                </c:pt>
                <c:pt idx="14">
                  <c:v>0.25862068965517243</c:v>
                </c:pt>
                <c:pt idx="15">
                  <c:v>0.27586206896551724</c:v>
                </c:pt>
                <c:pt idx="16">
                  <c:v>0.29310344827586204</c:v>
                </c:pt>
                <c:pt idx="17">
                  <c:v>0.31034482758620691</c:v>
                </c:pt>
                <c:pt idx="18">
                  <c:v>0.32758620689655171</c:v>
                </c:pt>
                <c:pt idx="19">
                  <c:v>0.34482758620689657</c:v>
                </c:pt>
                <c:pt idx="20">
                  <c:v>0.36206896551724138</c:v>
                </c:pt>
                <c:pt idx="21">
                  <c:v>0.37931034482758619</c:v>
                </c:pt>
                <c:pt idx="22">
                  <c:v>0.39655172413793105</c:v>
                </c:pt>
                <c:pt idx="23">
                  <c:v>0.41379310344827586</c:v>
                </c:pt>
                <c:pt idx="24">
                  <c:v>0.43103448275862066</c:v>
                </c:pt>
                <c:pt idx="25">
                  <c:v>0.44827586206896552</c:v>
                </c:pt>
                <c:pt idx="26">
                  <c:v>0.46551724137931033</c:v>
                </c:pt>
                <c:pt idx="27">
                  <c:v>0.48275862068965519</c:v>
                </c:pt>
                <c:pt idx="28">
                  <c:v>0.5</c:v>
                </c:pt>
                <c:pt idx="29">
                  <c:v>0.51724137931034486</c:v>
                </c:pt>
                <c:pt idx="30">
                  <c:v>0.53448275862068961</c:v>
                </c:pt>
                <c:pt idx="31">
                  <c:v>0.55172413793103448</c:v>
                </c:pt>
                <c:pt idx="32">
                  <c:v>0.56896551724137934</c:v>
                </c:pt>
                <c:pt idx="33">
                  <c:v>0.58620689655172409</c:v>
                </c:pt>
                <c:pt idx="34">
                  <c:v>0.60344827586206895</c:v>
                </c:pt>
                <c:pt idx="35">
                  <c:v>0.62068965517241381</c:v>
                </c:pt>
                <c:pt idx="36">
                  <c:v>0.63793103448275867</c:v>
                </c:pt>
                <c:pt idx="37">
                  <c:v>0.65517241379310343</c:v>
                </c:pt>
                <c:pt idx="38">
                  <c:v>0.67241379310344829</c:v>
                </c:pt>
                <c:pt idx="39">
                  <c:v>0.68965517241379315</c:v>
                </c:pt>
                <c:pt idx="40">
                  <c:v>0.7068965517241379</c:v>
                </c:pt>
                <c:pt idx="41">
                  <c:v>0.72413793103448276</c:v>
                </c:pt>
                <c:pt idx="42">
                  <c:v>0.74137931034482762</c:v>
                </c:pt>
                <c:pt idx="43">
                  <c:v>0.75862068965517238</c:v>
                </c:pt>
                <c:pt idx="44">
                  <c:v>0.77586206896551724</c:v>
                </c:pt>
                <c:pt idx="45">
                  <c:v>0.7931034482758621</c:v>
                </c:pt>
                <c:pt idx="46">
                  <c:v>0.81034482758620685</c:v>
                </c:pt>
                <c:pt idx="47">
                  <c:v>0.82758620689655171</c:v>
                </c:pt>
                <c:pt idx="48">
                  <c:v>0.84482758620689657</c:v>
                </c:pt>
                <c:pt idx="49">
                  <c:v>0.86206896551724133</c:v>
                </c:pt>
                <c:pt idx="50">
                  <c:v>0.87931034482758619</c:v>
                </c:pt>
                <c:pt idx="51">
                  <c:v>0.89655172413793105</c:v>
                </c:pt>
                <c:pt idx="52">
                  <c:v>0.91379310344827591</c:v>
                </c:pt>
                <c:pt idx="53">
                  <c:v>0.93103448275862066</c:v>
                </c:pt>
                <c:pt idx="54">
                  <c:v>0.94827586206896552</c:v>
                </c:pt>
                <c:pt idx="55">
                  <c:v>0.96551724137931039</c:v>
                </c:pt>
                <c:pt idx="56">
                  <c:v>0.98275862068965514</c:v>
                </c:pt>
                <c:pt idx="57">
                  <c:v>1</c:v>
                </c:pt>
              </c:numCache>
            </c:numRef>
          </c:cat>
          <c:val>
            <c:numRef>
              <c:f>TI!$K$3:$K$60</c:f>
              <c:numCache>
                <c:formatCode>General</c:formatCode>
                <c:ptCount val="58"/>
                <c:pt idx="0">
                  <c:v>1.2335464358244504E-2</c:v>
                </c:pt>
                <c:pt idx="1">
                  <c:v>2.7085708279605956E-2</c:v>
                </c:pt>
                <c:pt idx="2">
                  <c:v>4.9996018795845892E-2</c:v>
                </c:pt>
                <c:pt idx="3">
                  <c:v>7.6397424247893808E-2</c:v>
                </c:pt>
                <c:pt idx="4">
                  <c:v>0.11183088945985287</c:v>
                </c:pt>
                <c:pt idx="5">
                  <c:v>0.1956902123013394</c:v>
                </c:pt>
                <c:pt idx="6">
                  <c:v>0.28772973181487255</c:v>
                </c:pt>
                <c:pt idx="7">
                  <c:v>0.39676118379905384</c:v>
                </c:pt>
                <c:pt idx="8">
                  <c:v>0.52102356674409145</c:v>
                </c:pt>
                <c:pt idx="9">
                  <c:v>0.65621455176213994</c:v>
                </c:pt>
                <c:pt idx="10">
                  <c:v>0.83015044633260682</c:v>
                </c:pt>
                <c:pt idx="11">
                  <c:v>1.1045672285447896</c:v>
                </c:pt>
                <c:pt idx="12">
                  <c:v>1.4120168505829822</c:v>
                </c:pt>
                <c:pt idx="13">
                  <c:v>1.7582844837893168</c:v>
                </c:pt>
                <c:pt idx="14">
                  <c:v>2.1181611277963395</c:v>
                </c:pt>
                <c:pt idx="15">
                  <c:v>2.5020789891619799</c:v>
                </c:pt>
                <c:pt idx="16">
                  <c:v>2.9648819849078989</c:v>
                </c:pt>
                <c:pt idx="17">
                  <c:v>3.4382509342239147</c:v>
                </c:pt>
                <c:pt idx="18">
                  <c:v>3.9239910778221989</c:v>
                </c:pt>
                <c:pt idx="19">
                  <c:v>4.4999054095070505</c:v>
                </c:pt>
                <c:pt idx="20">
                  <c:v>5.1303135227459773</c:v>
                </c:pt>
                <c:pt idx="21">
                  <c:v>5.7719284747202684</c:v>
                </c:pt>
                <c:pt idx="22">
                  <c:v>6.4344836817163866</c:v>
                </c:pt>
                <c:pt idx="23">
                  <c:v>7.1915291052126742</c:v>
                </c:pt>
                <c:pt idx="24">
                  <c:v>7.9533827764744336</c:v>
                </c:pt>
                <c:pt idx="25">
                  <c:v>8.7206929442962497</c:v>
                </c:pt>
                <c:pt idx="26">
                  <c:v>9.5040946478915611</c:v>
                </c:pt>
                <c:pt idx="27">
                  <c:v>10.332692603617373</c:v>
                </c:pt>
                <c:pt idx="28">
                  <c:v>11.187595256350352</c:v>
                </c:pt>
                <c:pt idx="29">
                  <c:v>12.079030231897354</c:v>
                </c:pt>
                <c:pt idx="30">
                  <c:v>13.142687674294869</c:v>
                </c:pt>
                <c:pt idx="31">
                  <c:v>14.26950680186537</c:v>
                </c:pt>
                <c:pt idx="32">
                  <c:v>15.558876561813706</c:v>
                </c:pt>
                <c:pt idx="33">
                  <c:v>16.866604988885882</c:v>
                </c:pt>
                <c:pt idx="34">
                  <c:v>18.199692885615839</c:v>
                </c:pt>
                <c:pt idx="35">
                  <c:v>19.815993213439132</c:v>
                </c:pt>
                <c:pt idx="36">
                  <c:v>21.496638236428293</c:v>
                </c:pt>
                <c:pt idx="37">
                  <c:v>23.314360247564689</c:v>
                </c:pt>
                <c:pt idx="38">
                  <c:v>25.146861953935169</c:v>
                </c:pt>
                <c:pt idx="39">
                  <c:v>27.018321579190641</c:v>
                </c:pt>
                <c:pt idx="40">
                  <c:v>28.961998819369413</c:v>
                </c:pt>
                <c:pt idx="41">
                  <c:v>31.015594108998947</c:v>
                </c:pt>
                <c:pt idx="42">
                  <c:v>33.112232292944469</c:v>
                </c:pt>
                <c:pt idx="43">
                  <c:v>35.21338231760064</c:v>
                </c:pt>
                <c:pt idx="44">
                  <c:v>37.724285213739464</c:v>
                </c:pt>
                <c:pt idx="45">
                  <c:v>40.385546883305892</c:v>
                </c:pt>
                <c:pt idx="46">
                  <c:v>43.061813977864389</c:v>
                </c:pt>
                <c:pt idx="47">
                  <c:v>46.284139361242552</c:v>
                </c:pt>
                <c:pt idx="48">
                  <c:v>49.541681415477292</c:v>
                </c:pt>
                <c:pt idx="49">
                  <c:v>53.349884141287852</c:v>
                </c:pt>
                <c:pt idx="50">
                  <c:v>57.500974251797523</c:v>
                </c:pt>
                <c:pt idx="51">
                  <c:v>61.68999725018913</c:v>
                </c:pt>
                <c:pt idx="52">
                  <c:v>66.69418835482513</c:v>
                </c:pt>
                <c:pt idx="53">
                  <c:v>72.130241672037471</c:v>
                </c:pt>
                <c:pt idx="54">
                  <c:v>78.671757935809495</c:v>
                </c:pt>
                <c:pt idx="55">
                  <c:v>85.489103602082224</c:v>
                </c:pt>
                <c:pt idx="56">
                  <c:v>92.731632113352035</c:v>
                </c:pt>
                <c:pt idx="57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FF-4791-B861-00E9FEFCCB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0738408"/>
        <c:axId val="440738800"/>
      </c:lineChart>
      <c:catAx>
        <c:axId val="4407384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  <a:alpha val="54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dk1">
                  <a:lumMod val="15000"/>
                  <a:lumOff val="85000"/>
                  <a:alpha val="51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farms</a:t>
                </a:r>
              </a:p>
            </c:rich>
          </c:tx>
          <c:layout>
            <c:manualLayout>
              <c:xMode val="edge"/>
              <c:yMode val="edge"/>
              <c:x val="0.3377939998300678"/>
              <c:y val="0.8637244734652070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738800"/>
        <c:crosses val="autoZero"/>
        <c:auto val="1"/>
        <c:lblAlgn val="ctr"/>
        <c:lblOffset val="100"/>
        <c:tickLblSkip val="5"/>
        <c:tickMarkSkip val="10"/>
        <c:noMultiLvlLbl val="0"/>
      </c:catAx>
      <c:valAx>
        <c:axId val="44073880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Cumulative percentage of indicat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738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Waret Szkuta</dc:creator>
  <cp:keywords/>
  <dc:description/>
  <cp:lastModifiedBy>Giorgia Aprile</cp:lastModifiedBy>
  <cp:revision>2</cp:revision>
  <dcterms:created xsi:type="dcterms:W3CDTF">2019-11-26T15:43:00Z</dcterms:created>
  <dcterms:modified xsi:type="dcterms:W3CDTF">2019-11-26T15:43:00Z</dcterms:modified>
</cp:coreProperties>
</file>